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A563C" w14:textId="17C4A662" w:rsidR="00BC013D" w:rsidRDefault="0078487B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LGBTQ+ Patient Interview Guide</w:t>
      </w:r>
    </w:p>
    <w:p w14:paraId="67BB3747" w14:textId="74A833A1" w:rsidR="00BC013D" w:rsidRDefault="00BC013D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3271ACD4" w14:textId="6E2FC515" w:rsidR="000F4C27" w:rsidRPr="0078487B" w:rsidRDefault="000F4C27">
      <w:pPr>
        <w:spacing w:line="276" w:lineRule="auto"/>
        <w:rPr>
          <w:rFonts w:ascii="Arial" w:eastAsia="Arial" w:hAnsi="Arial" w:cs="Arial"/>
          <w:bCs/>
          <w:i/>
          <w:iCs/>
          <w:sz w:val="22"/>
          <w:szCs w:val="22"/>
        </w:rPr>
      </w:pPr>
      <w:r w:rsidRPr="000F4C27">
        <w:rPr>
          <w:rFonts w:ascii="Arial" w:eastAsia="Arial" w:hAnsi="Arial" w:cs="Arial"/>
          <w:bCs/>
          <w:i/>
          <w:iCs/>
          <w:sz w:val="22"/>
          <w:szCs w:val="22"/>
        </w:rPr>
        <w:t xml:space="preserve">Interviewer – check consent form has been received </w:t>
      </w:r>
    </w:p>
    <w:p w14:paraId="3FEE9AB2" w14:textId="479195A9" w:rsidR="00BC013D" w:rsidRPr="002B2A43" w:rsidRDefault="00BC013D" w:rsidP="002B2A43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Style w:val="a7"/>
        <w:tblW w:w="9026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2919"/>
        <w:gridCol w:w="5387"/>
      </w:tblGrid>
      <w:tr w:rsidR="00BC013D" w14:paraId="057DB592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6985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#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D867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in question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AD07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de questions</w:t>
            </w:r>
          </w:p>
        </w:tc>
      </w:tr>
      <w:tr w:rsidR="00BC013D" w14:paraId="41F0FB24" w14:textId="77777777" w:rsidTr="000F4C27">
        <w:tc>
          <w:tcPr>
            <w:tcW w:w="902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5537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ust to find out briefly about your experiences as LGBTQ+...</w:t>
            </w:r>
          </w:p>
        </w:tc>
      </w:tr>
      <w:tr w:rsidR="00BC013D" w14:paraId="0F781B73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7DF3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C65F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uld you tell us a bit more about yourself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DDFD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— anything that you’re comfortable sharing with us.</w:t>
            </w:r>
          </w:p>
          <w:p w14:paraId="6AE60494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154AA185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If prompt needed: For example, your work, education, passions/hobbies, or family?]</w:t>
            </w:r>
          </w:p>
          <w:p w14:paraId="6B23399D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166351F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not given,</w:t>
            </w:r>
          </w:p>
          <w:p w14:paraId="0910AE1F" w14:textId="77777777" w:rsidR="00BC013D" w:rsidRDefault="00000000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ge </w:t>
            </w:r>
          </w:p>
          <w:p w14:paraId="5FF49627" w14:textId="77777777" w:rsidR="00BC013D" w:rsidRDefault="00000000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cupation</w:t>
            </w:r>
          </w:p>
          <w:p w14:paraId="45314D87" w14:textId="77777777" w:rsidR="00BC013D" w:rsidRDefault="00000000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der identity</w:t>
            </w:r>
          </w:p>
        </w:tc>
      </w:tr>
      <w:tr w:rsidR="00BC013D" w14:paraId="50C99286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B15E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2B87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What part of the LGBTQ+ community do you identify as? (if not specified)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C5B7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Could you describe it in more detail? IF unfamiliar/ unconventional identity]</w:t>
            </w:r>
          </w:p>
          <w:p w14:paraId="1BE5D7FF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5B9C154C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o you also identify as any other gender or sexual minority (diverse?) group?</w:t>
            </w:r>
          </w:p>
          <w:p w14:paraId="0DE9DF47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60275206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long have you considered yourself as such?</w:t>
            </w:r>
          </w:p>
          <w:p w14:paraId="5F82A8F6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298DE14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ave you ever had a different [gender/sexual] identity from now, or questioned your identity? </w:t>
            </w:r>
          </w:p>
          <w:p w14:paraId="2D8C70A5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7FCA3970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e there other parts of your identity that have any impact on your experiences as an [LGBTQ+] person?</w:t>
            </w:r>
          </w:p>
          <w:p w14:paraId="0C0A732E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07F157FF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[e.g. if prompt needed: ethnicity/religion/culture/language/age/occupation]</w:t>
            </w:r>
          </w:p>
        </w:tc>
      </w:tr>
      <w:tr w:rsidR="00BC013D" w14:paraId="7D1A8ADF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040E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8413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 you feel that identifying as </w:t>
            </w: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[insert specific LGBTQ+ group]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affects your day-to-day life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9176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tag w:val="goog_rdk_0"/>
                <w:id w:val="-213401328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2"/>
                    <w:szCs w:val="22"/>
                  </w:rPr>
                  <w:t>→ prompt with specific areas of daily life, e.g. at home, at work, out in public</w:t>
                </w:r>
              </w:sdtContent>
            </w:sdt>
          </w:p>
          <w:p w14:paraId="35FF3D6D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1BE4451C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re you out to anyone? </w:t>
            </w:r>
          </w:p>
          <w:p w14:paraId="1F3BF3BA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are you out to?</w:t>
            </w:r>
          </w:p>
          <w:p w14:paraId="5A01F505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e they supportive?</w:t>
            </w:r>
          </w:p>
          <w:p w14:paraId="1821A17A" w14:textId="77777777" w:rsidR="00BC013D" w:rsidRDefault="00000000">
            <w:pPr>
              <w:widowControl w:val="0"/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amily</w:t>
            </w:r>
          </w:p>
          <w:p w14:paraId="5D3C84EF" w14:textId="77777777" w:rsidR="00BC013D" w:rsidRDefault="00000000">
            <w:pPr>
              <w:widowControl w:val="0"/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iends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workers</w:t>
            </w:r>
            <w:proofErr w:type="spellEnd"/>
          </w:p>
          <w:p w14:paraId="75C4A6D4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14410356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[If support or LGBTQ+ peers not mentioned] 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o you know others who share a similar sexual/gender 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>identity as you?</w:t>
            </w:r>
          </w:p>
          <w:p w14:paraId="1D29B883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64982AE4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e there any spaces where you feel more/less comfortable/safe  as an [LGBTQ+] person?</w:t>
            </w:r>
          </w:p>
          <w:p w14:paraId="3CB25A99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14A7D65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[If not supportive] </w:t>
            </w:r>
          </w:p>
          <w:p w14:paraId="41B94F0D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What challenges do you face because of this lack of support? (paraphrase as needed)</w:t>
            </w:r>
          </w:p>
        </w:tc>
      </w:tr>
      <w:tr w:rsidR="00BC013D" w14:paraId="1408FC48" w14:textId="77777777" w:rsidTr="000F4C27">
        <w:tc>
          <w:tcPr>
            <w:tcW w:w="902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9574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Segue: talking about health</w:t>
            </w:r>
          </w:p>
          <w:p w14:paraId="27C87A81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511067FA" w14:textId="77777777" w:rsidR="00BC013D" w:rsidRDefault="00000000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What are some of your health needs in general, at the moment? </w:t>
            </w:r>
          </w:p>
          <w:p w14:paraId="7D71B5BD" w14:textId="77777777" w:rsidR="00BC013D" w:rsidRDefault="00000000">
            <w:pPr>
              <w:widowControl w:val="0"/>
              <w:numPr>
                <w:ilvl w:val="1"/>
                <w:numId w:val="3"/>
              </w:num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e you seeking medical treatment for anything?</w:t>
            </w:r>
          </w:p>
          <w:p w14:paraId="0E55FE49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013D" w14:paraId="06570D9E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0DC1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7669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o you feel that identifying as [LGBTQ+] affects your health and health needs?</w:t>
            </w:r>
          </w:p>
          <w:p w14:paraId="2712770F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0A6E36EC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[If no mention of mental health, ask about mental health, and other prompts]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9F40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f so, how? </w:t>
            </w:r>
          </w:p>
          <w:p w14:paraId="741337D5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051E190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at unique healthcare needs do you think you have being LGBTQ+?</w:t>
            </w:r>
          </w:p>
          <w:p w14:paraId="00471C78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31BE230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Prompts</w:t>
            </w:r>
            <w:r>
              <w:rPr>
                <w:rFonts w:ascii="Arial" w:eastAsia="Arial" w:hAnsi="Arial" w:cs="Arial"/>
                <w:sz w:val="22"/>
                <w:szCs w:val="22"/>
              </w:rPr>
              <w:t>]</w:t>
            </w:r>
          </w:p>
          <w:p w14:paraId="1FC126EE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ual health: STI screening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heckup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prevention advice, sexual dysfunction, anal injury</w:t>
            </w:r>
          </w:p>
          <w:p w14:paraId="4FFF3201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0C2E3D63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ntal health: dealing with stigmatisation, acceptance of orientation and identity, availability of correct educational and support resources</w:t>
            </w:r>
          </w:p>
          <w:p w14:paraId="64F5BD74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271F7B6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 assignment: indications, procedure</w:t>
            </w:r>
          </w:p>
          <w:p w14:paraId="2938E287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Blood donation? </w:t>
            </w:r>
          </w:p>
        </w:tc>
      </w:tr>
      <w:tr w:rsidR="00BC013D" w14:paraId="2B9531A1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1F31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FB5F" w14:textId="739545B3" w:rsidR="00BC013D" w:rsidRDefault="00000000" w:rsidP="0005191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Would you feel comfortable sharing these health concerns with your </w:t>
            </w:r>
            <w:r w:rsidR="00051916">
              <w:rPr>
                <w:rFonts w:ascii="Arial" w:eastAsia="Arial" w:hAnsi="Arial" w:cs="Arial"/>
                <w:b/>
                <w:sz w:val="22"/>
                <w:szCs w:val="22"/>
              </w:rPr>
              <w:t>doctors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49C5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 you think your [above] health needs are being met?</w:t>
            </w:r>
          </w:p>
          <w:p w14:paraId="1BDAF7BD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A5EDA2A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k if they can provide examples if possible</w:t>
            </w:r>
          </w:p>
          <w:p w14:paraId="63E44231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6CC2FD6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ny particular settings where the care you receive for these health issues is better, or worse? </w:t>
            </w:r>
          </w:p>
          <w:p w14:paraId="2253FD03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0B1E0E85" w14:textId="3B1380B8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often do you disclose your sexual/gender identity to your </w:t>
            </w:r>
            <w:r w:rsidR="00E62136">
              <w:rPr>
                <w:rFonts w:ascii="Arial" w:eastAsia="Arial" w:hAnsi="Arial" w:cs="Arial"/>
                <w:sz w:val="22"/>
                <w:szCs w:val="22"/>
              </w:rPr>
              <w:t>doctors</w:t>
            </w: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  <w:p w14:paraId="1B1FC129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C420841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uld you feel comfortable sharing these healthcare concerns with your family/loved ones/partner?</w:t>
            </w:r>
          </w:p>
          <w:p w14:paraId="7C436E97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1F693E9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 an ideal situation, what role do you wish your caregivers could play in your healthcare?</w:t>
            </w:r>
          </w:p>
        </w:tc>
      </w:tr>
      <w:tr w:rsidR="00BC013D" w14:paraId="6D1E2CA5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BB1E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2844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s there anything that worries or bothers you when you interact with healthcare providers?</w:t>
            </w:r>
          </w:p>
          <w:p w14:paraId="6FB5A5A5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If not mentioned] How about for doctors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AF31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fidentiality wise - are you worried?</w:t>
            </w:r>
          </w:p>
          <w:p w14:paraId="7D6DB533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74CD73E3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ve there been any moments where you felt discriminated against or didn’t feel comfortable sharing with a doctor?</w:t>
            </w:r>
          </w:p>
          <w:p w14:paraId="08E3D02B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6B5A91C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at might hold you back from being open about your sexual orientation/gender identity with healthcare providers? How about from sharing about the issues that you face as a result of your identity?</w:t>
            </w:r>
          </w:p>
          <w:p w14:paraId="22256673" w14:textId="77777777" w:rsidR="00BC013D" w:rsidRDefault="00BC013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0FD80400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What do you think the healthcare provider could have done differently for you?</w:t>
            </w:r>
          </w:p>
        </w:tc>
      </w:tr>
      <w:tr w:rsidR="00BC013D" w14:paraId="0AD9385C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9C12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2831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Conversely, have you had any positive or affirming experiences when seeking healthcare? </w:t>
            </w:r>
          </w:p>
          <w:p w14:paraId="2BBDCED9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If not mentioned] How about for doctors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15A7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ve there been any moments where a doctor contributed to this positive experience?</w:t>
            </w:r>
          </w:p>
          <w:p w14:paraId="5D0C71B2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4172A530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bookmarkStart w:id="1" w:name="_heading=h.lwz2y51nd597" w:colFirst="0" w:colLast="0"/>
            <w:bookmarkEnd w:id="1"/>
            <w:r>
              <w:rPr>
                <w:rFonts w:ascii="Arial" w:eastAsia="Arial" w:hAnsi="Arial" w:cs="Arial"/>
                <w:sz w:val="22"/>
                <w:szCs w:val="22"/>
              </w:rPr>
              <w:t>All in all, have you noticed any change in your healthcare experiences over the past (10?) years?</w:t>
            </w:r>
          </w:p>
          <w:p w14:paraId="6637EF03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bookmarkStart w:id="2" w:name="_heading=h.muv90shyla0m" w:colFirst="0" w:colLast="0"/>
            <w:bookmarkEnd w:id="2"/>
            <w:r>
              <w:rPr>
                <w:rFonts w:ascii="Arial" w:eastAsia="Arial" w:hAnsi="Arial" w:cs="Arial"/>
                <w:sz w:val="22"/>
                <w:szCs w:val="22"/>
              </w:rPr>
              <w:t xml:space="preserve">e.g. access to better healthcare services, changes in attitudes of healthcare professionals, systemic changes </w:t>
            </w:r>
          </w:p>
        </w:tc>
      </w:tr>
      <w:tr w:rsidR="00BC013D" w14:paraId="200B38D8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D4F9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2D1A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ave you heard of any stories or opinions about healthcare from someone else who is LGBTQ+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ED59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.g. friends, partners, family members</w:t>
            </w:r>
          </w:p>
          <w:p w14:paraId="0D02644C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FCE7FD7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in healthcare — what have your experiences been like with patients who are LGBTQ+?</w:t>
            </w:r>
          </w:p>
        </w:tc>
      </w:tr>
      <w:tr w:rsidR="00BC013D" w14:paraId="41E0DC0F" w14:textId="77777777" w:rsidTr="00AF5BC1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72DC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29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4B32" w14:textId="77777777" w:rsidR="00BC013D" w:rsidRDefault="00000000">
            <w:pPr>
              <w:spacing w:line="276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ow would you hope for healthcare to be different in the future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9EDE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Make reference to experiences that they may have shared earlier]</w:t>
            </w:r>
          </w:p>
          <w:p w14:paraId="6BB3A574" w14:textId="77777777" w:rsidR="00BC013D" w:rsidRDefault="00BC013D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65DF482D" w14:textId="77777777" w:rsidR="00BC013D" w:rsidRDefault="00000000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s there anything you would like to say to our fellow medical students? Do you have any advice for them?</w:t>
            </w:r>
          </w:p>
        </w:tc>
      </w:tr>
    </w:tbl>
    <w:p w14:paraId="6A6712FF" w14:textId="77777777" w:rsidR="00BC013D" w:rsidRDefault="00BC013D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0F50C1E4" w14:textId="77777777" w:rsidR="00BC013D" w:rsidRDefault="00BC013D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063CEF47" w14:textId="77777777" w:rsidR="00BC013D" w:rsidRDefault="00000000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After interview</w:t>
      </w:r>
    </w:p>
    <w:p w14:paraId="25922AE4" w14:textId="5266A95F" w:rsidR="00BC013D" w:rsidRPr="000F4C27" w:rsidRDefault="00000000" w:rsidP="000F4C27">
      <w:pPr>
        <w:spacing w:line="276" w:lineRule="auto"/>
        <w:rPr>
          <w:rFonts w:ascii="Arial" w:eastAsia="Arial" w:hAnsi="Arial" w:cs="Arial"/>
          <w:color w:val="35495E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Thank them for their time, offer them further updates about this project, signpost support if needed</w:t>
      </w:r>
    </w:p>
    <w:sectPr w:rsidR="00BC013D" w:rsidRPr="000F4C27" w:rsidSect="00403841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5747"/>
    <w:multiLevelType w:val="multilevel"/>
    <w:tmpl w:val="1DC688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454A3A"/>
    <w:multiLevelType w:val="hybridMultilevel"/>
    <w:tmpl w:val="B6F69446"/>
    <w:lvl w:ilvl="0" w:tplc="0AAE168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8F4502"/>
    <w:multiLevelType w:val="multilevel"/>
    <w:tmpl w:val="2432E7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EE2009B"/>
    <w:multiLevelType w:val="multilevel"/>
    <w:tmpl w:val="CA6081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16975931">
    <w:abstractNumId w:val="3"/>
  </w:num>
  <w:num w:numId="2" w16cid:durableId="1220901544">
    <w:abstractNumId w:val="2"/>
  </w:num>
  <w:num w:numId="3" w16cid:durableId="2013288996">
    <w:abstractNumId w:val="0"/>
  </w:num>
  <w:num w:numId="4" w16cid:durableId="1740514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13D"/>
    <w:rsid w:val="00051916"/>
    <w:rsid w:val="000F4C27"/>
    <w:rsid w:val="002B2A43"/>
    <w:rsid w:val="00403841"/>
    <w:rsid w:val="00575224"/>
    <w:rsid w:val="006F1995"/>
    <w:rsid w:val="00741EE4"/>
    <w:rsid w:val="0078487B"/>
    <w:rsid w:val="007E7A77"/>
    <w:rsid w:val="00AC5F3F"/>
    <w:rsid w:val="00AF5BC1"/>
    <w:rsid w:val="00B054A4"/>
    <w:rsid w:val="00BC013D"/>
    <w:rsid w:val="00C56648"/>
    <w:rsid w:val="00C61C79"/>
    <w:rsid w:val="00D21247"/>
    <w:rsid w:val="00D949AE"/>
    <w:rsid w:val="00DB02B9"/>
    <w:rsid w:val="00E6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A16F"/>
  <w15:docId w15:val="{68CCCD1B-F2E8-8B4D-BA41-C355F19F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790F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9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F4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aY9XC1JlYNSPEymGnOR7MMxHjg==">AMUW2mW6vuOeZNE7pCtIRNQc1yD/mE98MHmiR+TY8Io8DzHPvUXk4H6FPbwKa1orIEvLDQEF41HqGwdjZGNztj3tsudeCGqa3eBZ9VW4la+PlhpQAXRlZnlC0F2MXN+rxxpTP8uJRQxvxix6tJgXDoyHijSitaICLfZxCK5KJ8P9VR/BOmQFXkWPj6MpfkCUsPGS4r8l+JD368duXWriBcG2KjBegoOo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ZOU TANGMING#</dc:creator>
  <cp:lastModifiedBy>Michael Fu</cp:lastModifiedBy>
  <cp:revision>2</cp:revision>
  <dcterms:created xsi:type="dcterms:W3CDTF">2024-05-14T03:53:00Z</dcterms:created>
  <dcterms:modified xsi:type="dcterms:W3CDTF">2024-05-14T03:53:00Z</dcterms:modified>
</cp:coreProperties>
</file>